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2BB8D8" w14:textId="77777777" w:rsidR="00AB16D0" w:rsidRPr="00AB16D0" w:rsidRDefault="00AB16D0" w:rsidP="00AB16D0">
      <w:pPr>
        <w:widowControl/>
        <w:pBdr>
          <w:top w:val="single" w:sz="6" w:space="2" w:color="BBBBBB"/>
        </w:pBdr>
        <w:shd w:val="clear" w:color="auto" w:fill="EBEBEB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0" w:name="CorrelatedExpressionDisplayer"/>
      <w:bookmarkEnd w:id="0"/>
      <w:r w:rsidRPr="00AB16D0">
        <w:rPr>
          <w:rFonts w:ascii="Times New Roman" w:eastAsia="宋体" w:hAnsi="Times New Roman" w:cs="Times New Roman"/>
          <w:b/>
          <w:bCs/>
          <w:kern w:val="0"/>
          <w:szCs w:val="21"/>
        </w:rPr>
        <w:t>Pearson Correlated Expression</w:t>
      </w:r>
    </w:p>
    <w:p w14:paraId="775EE765" w14:textId="77777777" w:rsidR="00AB16D0" w:rsidRPr="00AB16D0" w:rsidRDefault="00AB16D0" w:rsidP="00AB16D0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AB16D0">
        <w:rPr>
          <w:rFonts w:ascii="Times New Roman" w:eastAsia="宋体" w:hAnsi="Times New Roman" w:cs="Times New Roman"/>
          <w:kern w:val="0"/>
          <w:sz w:val="18"/>
          <w:szCs w:val="18"/>
        </w:rPr>
        <w:t>There are 39   genes with correlated expression &gt; 0.85</w:t>
      </w:r>
    </w:p>
    <w:tbl>
      <w:tblPr>
        <w:tblW w:w="5000" w:type="pct"/>
        <w:tblCellSpacing w:w="15" w:type="dxa"/>
        <w:tblBorders>
          <w:bottom w:val="single" w:sz="6" w:space="0" w:color="F0F0F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5560"/>
        <w:gridCol w:w="1136"/>
      </w:tblGrid>
      <w:tr w:rsidR="00AB16D0" w:rsidRPr="00AB16D0" w14:paraId="4AD510B9" w14:textId="77777777" w:rsidTr="00AB16D0">
        <w:trPr>
          <w:tblHeader/>
          <w:tblCellSpacing w:w="15" w:type="dxa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0EDFFEFC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3979" w:type="pct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4245D599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B16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fline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30" w:type="dxa"/>
              <w:left w:w="90" w:type="dxa"/>
              <w:bottom w:w="30" w:type="dxa"/>
              <w:right w:w="90" w:type="dxa"/>
            </w:tcMar>
            <w:vAlign w:val="bottom"/>
            <w:hideMark/>
          </w:tcPr>
          <w:p w14:paraId="0C203670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relation</w:t>
            </w:r>
          </w:p>
        </w:tc>
      </w:tr>
      <w:tr w:rsidR="00AB16D0" w:rsidRPr="00AB16D0" w14:paraId="7CEE7070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AEF5F39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6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2G0680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C24FBA0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18) KOG2922 - Uncharacterized conserved protein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1D614F3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307</w:t>
            </w:r>
          </w:p>
        </w:tc>
      </w:tr>
      <w:tr w:rsidR="00AB16D0" w:rsidRPr="00AB16D0" w14:paraId="28987C5F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25C616F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7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6G0752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D12DD22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30) PF06749 - Protein of unknown function (DUF1218) (DUF1218)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7BA13DB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538</w:t>
            </w:r>
          </w:p>
        </w:tc>
      </w:tr>
      <w:tr w:rsidR="00AB16D0" w:rsidRPr="00AB16D0" w14:paraId="1AD6676F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CE80ABF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8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8G1200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CF1311A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BF5AC0D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875</w:t>
            </w:r>
          </w:p>
        </w:tc>
      </w:tr>
      <w:tr w:rsidR="00AB16D0" w:rsidRPr="00AB16D0" w14:paraId="489E687D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E4AD8C7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9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7G1470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86B20C4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0D4A3D9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556</w:t>
            </w:r>
          </w:p>
        </w:tc>
      </w:tr>
      <w:tr w:rsidR="00AB16D0" w:rsidRPr="00AB16D0" w14:paraId="46A97700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01B6725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0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20G0549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650A0DA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2) PTHR33144:SF3 - PLANT TRANSPOSASE (PTTA/EN/SPM FAMILY)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E379DB1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512</w:t>
            </w:r>
          </w:p>
        </w:tc>
      </w:tr>
      <w:tr w:rsidR="00AB16D0" w:rsidRPr="00AB16D0" w14:paraId="5AB20418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E4723D2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1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9G2503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A3633EA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4) 4.1.1.3 - Oxaloacetate decarboxylase / Oxaloacetate carboxy-lyase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C725EF7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185</w:t>
            </w:r>
          </w:p>
        </w:tc>
      </w:tr>
      <w:tr w:rsidR="00AB16D0" w:rsidRPr="00AB16D0" w14:paraId="64BEDA7A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A53E8CD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2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1G1544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01709BF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5) PTHR19241:SF213 - ABC TRANSPORTER G FAMILY MEMBER 14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EDD8EE0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958</w:t>
            </w:r>
          </w:p>
        </w:tc>
      </w:tr>
      <w:tr w:rsidR="00AB16D0" w:rsidRPr="00AB16D0" w14:paraId="1ED0FA50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8D05D2C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3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3G3067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C9322FF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2) PTHR34126:SF1 - PEROXISOME BIOGENESIS PROTEIN 22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3B26B72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856</w:t>
            </w:r>
          </w:p>
        </w:tc>
      </w:tr>
      <w:tr w:rsidR="00AB16D0" w:rsidRPr="00AB16D0" w14:paraId="0923D5F1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21F9951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4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7G1191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149927E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6) PTHR15615:SF28 - CYCLIN-U4-1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E85ABFD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707</w:t>
            </w:r>
          </w:p>
        </w:tc>
      </w:tr>
      <w:tr w:rsidR="00AB16D0" w:rsidRPr="00AB16D0" w14:paraId="516BD159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ED32789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5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8G0225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5A09A52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5) K15296 - alpha-soluble NSF attachment protein (NAPA, SNAPA, SEC17)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D4D16AD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152</w:t>
            </w:r>
          </w:p>
        </w:tc>
      </w:tr>
      <w:tr w:rsidR="00AB16D0" w:rsidRPr="00AB16D0" w14:paraId="43A0DFBF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04B2FC1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6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1G1493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F73D295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2) PTHR10108:SF844 - METHYLTRANSFERASE PMT21-RELATED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962854F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149</w:t>
            </w:r>
          </w:p>
        </w:tc>
      </w:tr>
      <w:tr w:rsidR="00AB16D0" w:rsidRPr="00AB16D0" w14:paraId="5749AAF2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DB47722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7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1G2483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F4B1789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5) K09775 - hypothetical protein (K09775)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ED2C7D9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95</w:t>
            </w:r>
          </w:p>
        </w:tc>
      </w:tr>
      <w:tr w:rsidR="00AB16D0" w:rsidRPr="00AB16D0" w14:paraId="22EA5565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02FDAF5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8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3G1995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6EFC911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8013F68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909</w:t>
            </w:r>
          </w:p>
        </w:tc>
      </w:tr>
      <w:tr w:rsidR="00AB16D0" w:rsidRPr="00AB16D0" w14:paraId="697EDC3B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2DACAA7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9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5G1883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E9D1CAA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2) PTHR22970:SF21 - AT-RICH INTERACTIVE DOMAIN-CONTAINING PROTEIN 4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C61A836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795</w:t>
            </w:r>
          </w:p>
        </w:tc>
      </w:tr>
      <w:tr w:rsidR="00AB16D0" w:rsidRPr="00AB16D0" w14:paraId="1F73F050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2D3C19D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0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0G2062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0B77961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9B853CF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612</w:t>
            </w:r>
          </w:p>
        </w:tc>
      </w:tr>
      <w:tr w:rsidR="00AB16D0" w:rsidRPr="00AB16D0" w14:paraId="30874A01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DD6E4CF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1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4G0237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814B86E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1 of 2) K13719 - ubiquitin </w:t>
            </w:r>
            <w:proofErr w:type="spellStart"/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ioesterase</w:t>
            </w:r>
            <w:proofErr w:type="spellEnd"/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TU1 (OTU1, YOD1)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DF44EFE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495</w:t>
            </w:r>
          </w:p>
        </w:tc>
      </w:tr>
      <w:tr w:rsidR="00AB16D0" w:rsidRPr="00AB16D0" w14:paraId="5E9A5E14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12ED923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2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4G0809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D4CE637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15) PF00685 - Sulfotransferase domain (Sulfotransfer_1)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A287EEE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035</w:t>
            </w:r>
          </w:p>
        </w:tc>
      </w:tr>
      <w:tr w:rsidR="00AB16D0" w:rsidRPr="00AB16D0" w14:paraId="6E2E0BF9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3181B80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3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0G1655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EE3EF78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4) PTHR22884//PTHR22884:SF376 - SET DOMAIN PROTEINS // SUBFAMILY NOT NAMED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9668CA2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006</w:t>
            </w:r>
          </w:p>
        </w:tc>
      </w:tr>
      <w:tr w:rsidR="00AB16D0" w:rsidRPr="00AB16D0" w14:paraId="54EC0B71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78E49A9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4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2G1709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8ACE27D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B79A643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818</w:t>
            </w:r>
          </w:p>
        </w:tc>
      </w:tr>
      <w:tr w:rsidR="00AB16D0" w:rsidRPr="00AB16D0" w14:paraId="4746D67B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E7FC33E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5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9G1433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6720F86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8) PTHR11802:SF82 - SERINE CARBOXYPEPTIDASE-LIKE 45-RELATED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0CA2DAB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554</w:t>
            </w:r>
          </w:p>
        </w:tc>
      </w:tr>
      <w:tr w:rsidR="00AB16D0" w:rsidRPr="00AB16D0" w14:paraId="714F0DE0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39F12F7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6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9G1825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8A73EE3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5) PTHR31042:SF16 - CORE-2/I-BRANCHING BETA-1,6-N-ACETYLGLUCOSAMINYLTRANSFERASE FAMILY PROTEIN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32443F0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507</w:t>
            </w:r>
          </w:p>
        </w:tc>
      </w:tr>
      <w:tr w:rsidR="00AB16D0" w:rsidRPr="00AB16D0" w14:paraId="0C6FA6FE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0D4335B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7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20G2367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7C2C99A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4) PTHR22937//PTHR22937:SF37 - RING FINGER CONTAINING PROTEIN // SUBFAMILY NOT NAMED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6BD04D8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438</w:t>
            </w:r>
          </w:p>
        </w:tc>
      </w:tr>
      <w:tr w:rsidR="00AB16D0" w:rsidRPr="00AB16D0" w14:paraId="789808FE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2660D8E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8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3G3352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022CBAB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(1 of 79) PF02701 - </w:t>
            </w:r>
            <w:proofErr w:type="spellStart"/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f</w:t>
            </w:r>
            <w:proofErr w:type="spellEnd"/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omain, zinc finger (</w:t>
            </w:r>
            <w:proofErr w:type="spellStart"/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f-Dof</w:t>
            </w:r>
            <w:proofErr w:type="spellEnd"/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1EC12C0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432</w:t>
            </w:r>
          </w:p>
        </w:tc>
      </w:tr>
      <w:tr w:rsidR="00AB16D0" w:rsidRPr="00AB16D0" w14:paraId="1EA5584D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B9DEFC8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29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1G2011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504C111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2) PTHR12050//PTHR12050:SF4 - LEPTIN RECEPTOR-RELATED // SUBFAMILY NOT NAMED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26F9B4A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375</w:t>
            </w:r>
          </w:p>
        </w:tc>
      </w:tr>
      <w:tr w:rsidR="00AB16D0" w:rsidRPr="00AB16D0" w14:paraId="4B94B4C3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8394376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0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0G2061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7DDD644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4) K12736 - peptidylprolyl isomerase domain and WD repeat-containing protein 1 [EC:5.2.1.8] (PPWD1)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471C4B8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232</w:t>
            </w:r>
          </w:p>
        </w:tc>
      </w:tr>
      <w:tr w:rsidR="00AB16D0" w:rsidRPr="00AB16D0" w14:paraId="6A5FADA9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2E788AA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1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9G2550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772A3D9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4) K17525 - chitinase domain-containing protein 1 (CHID1)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404773F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219</w:t>
            </w:r>
          </w:p>
        </w:tc>
      </w:tr>
      <w:tr w:rsidR="00AB16D0" w:rsidRPr="00AB16D0" w14:paraId="384478F7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3961D4F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2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8G3318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0EF55A2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11) PTHR23324//PTHR23324:SF79 - SEC14 RELATED PROTEIN // SUBFAMILY NOT NAMED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8B52475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164</w:t>
            </w:r>
          </w:p>
        </w:tc>
      </w:tr>
      <w:tr w:rsidR="00AB16D0" w:rsidRPr="00AB16D0" w14:paraId="3AD3C675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5E17B1D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3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3G0406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63CEA25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3) PF06017 - Unconventional myosin tail, actin- and lipid-binding (Myosin_TH1)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09EF426B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138</w:t>
            </w:r>
          </w:p>
        </w:tc>
      </w:tr>
      <w:tr w:rsidR="00AB16D0" w:rsidRPr="00AB16D0" w14:paraId="363EDCB1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9714A32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4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7G1388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A385C3F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19) PF04759 - Protein of unknown function, DUF617 (DUF617)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F37AEEF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129</w:t>
            </w:r>
          </w:p>
        </w:tc>
      </w:tr>
      <w:tr w:rsidR="00AB16D0" w:rsidRPr="00AB16D0" w14:paraId="31018902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4A55249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5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20G0897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5528824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4) PTHR23423:SF17 - PROTEIN F40E10.6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A3DD42C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829</w:t>
            </w:r>
          </w:p>
        </w:tc>
      </w:tr>
      <w:tr w:rsidR="00AB16D0" w:rsidRPr="00AB16D0" w14:paraId="48F113A0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2F1D04B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6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1G0902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1D09A6C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5) PTHR19241:SF213 - ABC TRANSPORTER G FAMILY MEMBER 14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AC0FE86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776</w:t>
            </w:r>
          </w:p>
        </w:tc>
      </w:tr>
      <w:tr w:rsidR="00AB16D0" w:rsidRPr="00AB16D0" w14:paraId="26B05F4B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38ABCC3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7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1G1279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C78644C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1) PF15024 - Glycosyltransferase family 18 (Glyco_transf_18)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1ACA130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772</w:t>
            </w:r>
          </w:p>
        </w:tc>
      </w:tr>
      <w:tr w:rsidR="00AB16D0" w:rsidRPr="00AB16D0" w14:paraId="67FBF2E5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7448434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8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4G0488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7A90B56D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2) K18467 - vacuolar protein sorting-associated protein 29 (VPS29)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C8CFE13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688</w:t>
            </w:r>
          </w:p>
        </w:tc>
      </w:tr>
      <w:tr w:rsidR="00AB16D0" w:rsidRPr="00AB16D0" w14:paraId="27DD3509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7A22CC8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39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4G0903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39CDC95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7) PTHR23029:SF40 - PHOSPHOGLYCERATE MUTASE-LIKE PROTEIN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3C7177F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598</w:t>
            </w:r>
          </w:p>
        </w:tc>
      </w:tr>
      <w:tr w:rsidR="00AB16D0" w:rsidRPr="00AB16D0" w14:paraId="7D255F8E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6C486233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0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2G0045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FEC26C1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1978711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595</w:t>
            </w:r>
          </w:p>
        </w:tc>
      </w:tr>
      <w:tr w:rsidR="00AB16D0" w:rsidRPr="00AB16D0" w14:paraId="44C093E1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DCFB643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1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20G1668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48FDC91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4) PTHR21654:SF9 - TRIHELIX TRANSCRIPTION FACTOR GT-2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E0D714E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396</w:t>
            </w:r>
          </w:p>
        </w:tc>
      </w:tr>
      <w:tr w:rsidR="00AB16D0" w:rsidRPr="00AB16D0" w14:paraId="4EDDD133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AF5F0B6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2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15G1225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38204504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9048E8F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369</w:t>
            </w:r>
          </w:p>
        </w:tc>
      </w:tr>
      <w:tr w:rsidR="00AB16D0" w:rsidRPr="00AB16D0" w14:paraId="7C65509E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2EAF75C8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3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04G0895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C4654D9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shd w:val="clear" w:color="auto" w:fill="FAFAFA"/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131BE7B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178</w:t>
            </w:r>
          </w:p>
        </w:tc>
      </w:tr>
      <w:tr w:rsidR="00AB16D0" w:rsidRPr="00AB16D0" w14:paraId="2B85B636" w14:textId="77777777" w:rsidTr="00AB16D0">
        <w:trPr>
          <w:tblCellSpacing w:w="15" w:type="dxa"/>
        </w:trPr>
        <w:tc>
          <w:tcPr>
            <w:tcW w:w="478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55D2B8BB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44" w:history="1">
              <w:r w:rsidRPr="00AB16D0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Glyma.U004300</w:t>
              </w:r>
            </w:hyperlink>
          </w:p>
        </w:tc>
        <w:tc>
          <w:tcPr>
            <w:tcW w:w="3979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1005B72D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 of 4) PTHR22904//PTHR22904:SF334 - TPR REPEAT CONTAINING PROTEIN // SUBFAMILY NOT NAMED</w:t>
            </w:r>
          </w:p>
        </w:tc>
        <w:tc>
          <w:tcPr>
            <w:tcW w:w="506" w:type="pct"/>
            <w:tcBorders>
              <w:top w:val="single" w:sz="6" w:space="0" w:color="F0F0F0"/>
            </w:tcBorders>
            <w:tcMar>
              <w:top w:w="45" w:type="dxa"/>
              <w:left w:w="90" w:type="dxa"/>
              <w:bottom w:w="45" w:type="dxa"/>
              <w:right w:w="90" w:type="dxa"/>
            </w:tcMar>
            <w:vAlign w:val="center"/>
            <w:hideMark/>
          </w:tcPr>
          <w:p w14:paraId="4650F9A3" w14:textId="77777777" w:rsidR="00AB16D0" w:rsidRPr="00AB16D0" w:rsidRDefault="00AB16D0" w:rsidP="00AB16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16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112</w:t>
            </w:r>
          </w:p>
        </w:tc>
      </w:tr>
    </w:tbl>
    <w:p w14:paraId="6943B767" w14:textId="77777777" w:rsidR="007D2961" w:rsidRDefault="007D2961"/>
    <w:sectPr w:rsidR="007D2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AA8669" w14:textId="77777777" w:rsidR="0071490F" w:rsidRDefault="0071490F" w:rsidP="00AB16D0">
      <w:r>
        <w:separator/>
      </w:r>
    </w:p>
  </w:endnote>
  <w:endnote w:type="continuationSeparator" w:id="0">
    <w:p w14:paraId="537535D8" w14:textId="77777777" w:rsidR="0071490F" w:rsidRDefault="0071490F" w:rsidP="00AB1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CEA0AB" w14:textId="77777777" w:rsidR="0071490F" w:rsidRDefault="0071490F" w:rsidP="00AB16D0">
      <w:r>
        <w:separator/>
      </w:r>
    </w:p>
  </w:footnote>
  <w:footnote w:type="continuationSeparator" w:id="0">
    <w:p w14:paraId="31A47D3F" w14:textId="77777777" w:rsidR="0071490F" w:rsidRDefault="0071490F" w:rsidP="00AB16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72A"/>
    <w:rsid w:val="0071490F"/>
    <w:rsid w:val="007D2961"/>
    <w:rsid w:val="00AB16D0"/>
    <w:rsid w:val="00DF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19ABF"/>
  <w15:chartTrackingRefBased/>
  <w15:docId w15:val="{93DBD8D3-4C28-4C19-9C3A-A6A6D3606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6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16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6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16D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B16D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B16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058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680105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55131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10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hytozome.jgi.doe.gov/phytomine/report.do?id=101654266" TargetMode="External"/><Relationship Id="rId13" Type="http://schemas.openxmlformats.org/officeDocument/2006/relationships/hyperlink" Target="https://phytozome.jgi.doe.gov/phytomine/report.do?id=99425102" TargetMode="External"/><Relationship Id="rId18" Type="http://schemas.openxmlformats.org/officeDocument/2006/relationships/hyperlink" Target="https://phytozome.jgi.doe.gov/phytomine/report.do?id=100222453" TargetMode="External"/><Relationship Id="rId26" Type="http://schemas.openxmlformats.org/officeDocument/2006/relationships/hyperlink" Target="https://phytozome.jgi.doe.gov/phytomine/report.do?id=100659282" TargetMode="External"/><Relationship Id="rId39" Type="http://schemas.openxmlformats.org/officeDocument/2006/relationships/hyperlink" Target="https://phytozome.jgi.doe.gov/phytomine/report.do?id=9943200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hytozome.jgi.doe.gov/phytomine/report.do?id=99425304" TargetMode="External"/><Relationship Id="rId34" Type="http://schemas.openxmlformats.org/officeDocument/2006/relationships/hyperlink" Target="https://phytozome.jgi.doe.gov/phytomine/report.do?id=99608056" TargetMode="External"/><Relationship Id="rId42" Type="http://schemas.openxmlformats.org/officeDocument/2006/relationships/hyperlink" Target="https://phytozome.jgi.doe.gov/phytomine/report.do?id=100158841" TargetMode="External"/><Relationship Id="rId7" Type="http://schemas.openxmlformats.org/officeDocument/2006/relationships/hyperlink" Target="https://phytozome.jgi.doe.gov/phytomine/report.do?id=99507233" TargetMode="External"/><Relationship Id="rId12" Type="http://schemas.openxmlformats.org/officeDocument/2006/relationships/hyperlink" Target="https://phytozome.jgi.doe.gov/phytomine/report.do?id=99540139" TargetMode="External"/><Relationship Id="rId17" Type="http://schemas.openxmlformats.org/officeDocument/2006/relationships/hyperlink" Target="https://phytozome.jgi.doe.gov/phytomine/report.do?id=99671934" TargetMode="External"/><Relationship Id="rId25" Type="http://schemas.openxmlformats.org/officeDocument/2006/relationships/hyperlink" Target="https://phytozome.jgi.doe.gov/phytomine/report.do?id=99690106" TargetMode="External"/><Relationship Id="rId33" Type="http://schemas.openxmlformats.org/officeDocument/2006/relationships/hyperlink" Target="https://phytozome.jgi.doe.gov/phytomine/report.do?id=99424289" TargetMode="External"/><Relationship Id="rId38" Type="http://schemas.openxmlformats.org/officeDocument/2006/relationships/hyperlink" Target="https://phytozome.jgi.doe.gov/phytomine/report.do?id=99756776" TargetMode="External"/><Relationship Id="rId46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phytozome.jgi.doe.gov/phytomine/report.do?id=99519327" TargetMode="External"/><Relationship Id="rId20" Type="http://schemas.openxmlformats.org/officeDocument/2006/relationships/hyperlink" Target="https://phytozome.jgi.doe.gov/phytomine/report.do?id=99753760" TargetMode="External"/><Relationship Id="rId29" Type="http://schemas.openxmlformats.org/officeDocument/2006/relationships/hyperlink" Target="https://phytozome.jgi.doe.gov/phytomine/report.do?id=99437166" TargetMode="External"/><Relationship Id="rId41" Type="http://schemas.openxmlformats.org/officeDocument/2006/relationships/hyperlink" Target="https://phytozome.jgi.doe.gov/phytomine/report.do?id=100786551" TargetMode="External"/><Relationship Id="rId1" Type="http://schemas.openxmlformats.org/officeDocument/2006/relationships/styles" Target="styles.xml"/><Relationship Id="rId6" Type="http://schemas.openxmlformats.org/officeDocument/2006/relationships/hyperlink" Target="https://phytozome.jgi.doe.gov/phytomine/report.do?id=99391095" TargetMode="External"/><Relationship Id="rId11" Type="http://schemas.openxmlformats.org/officeDocument/2006/relationships/hyperlink" Target="https://phytozome.jgi.doe.gov/phytomine/report.do?id=101207985" TargetMode="External"/><Relationship Id="rId24" Type="http://schemas.openxmlformats.org/officeDocument/2006/relationships/hyperlink" Target="https://phytozome.jgi.doe.gov/phytomine/report.do?id=99476553" TargetMode="External"/><Relationship Id="rId32" Type="http://schemas.openxmlformats.org/officeDocument/2006/relationships/hyperlink" Target="https://phytozome.jgi.doe.gov/phytomine/report.do?id=99792154" TargetMode="External"/><Relationship Id="rId37" Type="http://schemas.openxmlformats.org/officeDocument/2006/relationships/hyperlink" Target="https://phytozome.jgi.doe.gov/phytomine/report.do?id=99399371" TargetMode="External"/><Relationship Id="rId40" Type="http://schemas.openxmlformats.org/officeDocument/2006/relationships/hyperlink" Target="https://phytozome.jgi.doe.gov/phytomine/report.do?id=100465576" TargetMode="External"/><Relationship Id="rId45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phytozome.jgi.doe.gov/phytomine/report.do?id=99906684" TargetMode="External"/><Relationship Id="rId23" Type="http://schemas.openxmlformats.org/officeDocument/2006/relationships/hyperlink" Target="https://phytozome.jgi.doe.gov/phytomine/report.do?id=99398969" TargetMode="External"/><Relationship Id="rId28" Type="http://schemas.openxmlformats.org/officeDocument/2006/relationships/hyperlink" Target="https://phytozome.jgi.doe.gov/phytomine/report.do?id=100383726" TargetMode="External"/><Relationship Id="rId36" Type="http://schemas.openxmlformats.org/officeDocument/2006/relationships/hyperlink" Target="https://phytozome.jgi.doe.gov/phytomine/report.do?id=99651901" TargetMode="External"/><Relationship Id="rId10" Type="http://schemas.openxmlformats.org/officeDocument/2006/relationships/hyperlink" Target="https://phytozome.jgi.doe.gov/phytomine/report.do?id=99969883" TargetMode="External"/><Relationship Id="rId19" Type="http://schemas.openxmlformats.org/officeDocument/2006/relationships/hyperlink" Target="https://phytozome.jgi.doe.gov/phytomine/report.do?id=99389023" TargetMode="External"/><Relationship Id="rId31" Type="http://schemas.openxmlformats.org/officeDocument/2006/relationships/hyperlink" Target="https://phytozome.jgi.doe.gov/phytomine/report.do?id=99969674" TargetMode="External"/><Relationship Id="rId44" Type="http://schemas.openxmlformats.org/officeDocument/2006/relationships/hyperlink" Target="https://phytozome.jgi.doe.gov/phytomine/report.do?id=10066154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hytozome.jgi.doe.gov/phytomine/report.do?id=100177497" TargetMode="External"/><Relationship Id="rId14" Type="http://schemas.openxmlformats.org/officeDocument/2006/relationships/hyperlink" Target="https://phytozome.jgi.doe.gov/phytomine/report.do?id=99571449" TargetMode="External"/><Relationship Id="rId22" Type="http://schemas.openxmlformats.org/officeDocument/2006/relationships/hyperlink" Target="https://phytozome.jgi.doe.gov/phytomine/report.do?id=99613787" TargetMode="External"/><Relationship Id="rId27" Type="http://schemas.openxmlformats.org/officeDocument/2006/relationships/hyperlink" Target="https://phytozome.jgi.doe.gov/phytomine/report.do?id=99407802" TargetMode="External"/><Relationship Id="rId30" Type="http://schemas.openxmlformats.org/officeDocument/2006/relationships/hyperlink" Target="https://phytozome.jgi.doe.gov/phytomine/report.do?id=99444461" TargetMode="External"/><Relationship Id="rId35" Type="http://schemas.openxmlformats.org/officeDocument/2006/relationships/hyperlink" Target="https://phytozome.jgi.doe.gov/phytomine/report.do?id=99618081" TargetMode="External"/><Relationship Id="rId43" Type="http://schemas.openxmlformats.org/officeDocument/2006/relationships/hyperlink" Target="https://phytozome.jgi.doe.gov/phytomine/report.do?id=10034020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38</Words>
  <Characters>5349</Characters>
  <Application>Microsoft Office Word</Application>
  <DocSecurity>0</DocSecurity>
  <Lines>44</Lines>
  <Paragraphs>12</Paragraphs>
  <ScaleCrop>false</ScaleCrop>
  <Company/>
  <LinksUpToDate>false</LinksUpToDate>
  <CharactersWithSpaces>6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ai</dc:creator>
  <cp:keywords/>
  <dc:description/>
  <cp:lastModifiedBy>chen kai</cp:lastModifiedBy>
  <cp:revision>2</cp:revision>
  <dcterms:created xsi:type="dcterms:W3CDTF">2020-08-06T08:36:00Z</dcterms:created>
  <dcterms:modified xsi:type="dcterms:W3CDTF">2020-08-06T08:38:00Z</dcterms:modified>
</cp:coreProperties>
</file>